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42C73" w14:textId="2FEDB619" w:rsidR="00DA69CC" w:rsidRDefault="00DA69CC" w:rsidP="00DA69CC">
      <w:pPr>
        <w:spacing w:line="480" w:lineRule="auto"/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t>Supplemental t</w:t>
      </w:r>
      <w:r w:rsidRPr="009C6EA7">
        <w:rPr>
          <w:rFonts w:ascii="Times" w:hAnsi="Times" w:cs="Arial"/>
          <w:b/>
          <w:bCs/>
        </w:rPr>
        <w:t>able 1. Primers used for gB</w:t>
      </w:r>
      <w:r w:rsidRPr="009B2AF0">
        <w:rPr>
          <w:rFonts w:ascii="Times" w:hAnsi="Times" w:cs="Arial"/>
          <w:b/>
          <w:bCs/>
          <w:vertAlign w:val="subscript"/>
        </w:rPr>
        <w:t>CTD</w:t>
      </w:r>
      <w:r w:rsidRPr="009C6EA7">
        <w:rPr>
          <w:rFonts w:ascii="Times" w:hAnsi="Times" w:cs="Arial"/>
          <w:b/>
          <w:bCs/>
        </w:rPr>
        <w:t xml:space="preserve"> muta</w:t>
      </w:r>
      <w:r>
        <w:rPr>
          <w:rFonts w:ascii="Times" w:hAnsi="Times" w:cs="Arial"/>
          <w:b/>
          <w:bCs/>
        </w:rPr>
        <w:t>genesis</w:t>
      </w:r>
      <w:r w:rsidRPr="009C6EA7">
        <w:rPr>
          <w:rFonts w:ascii="Times" w:hAnsi="Times" w:cs="Arial"/>
          <w:b/>
          <w:bCs/>
        </w:rPr>
        <w:t>.</w:t>
      </w:r>
    </w:p>
    <w:tbl>
      <w:tblPr>
        <w:tblW w:w="78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0"/>
        <w:gridCol w:w="6390"/>
      </w:tblGrid>
      <w:tr w:rsidR="00DA69CC" w:rsidRPr="00530FE3" w14:paraId="418C240E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A05EE" w14:textId="77777777" w:rsidR="00DA69CC" w:rsidRPr="00F52006" w:rsidRDefault="00DA69CC" w:rsidP="00677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gB </w:t>
            </w:r>
            <w:r w:rsidRPr="00F52006">
              <w:rPr>
                <w:rFonts w:ascii="Times" w:hAnsi="Times" w:cs="Arial"/>
                <w:b/>
                <w:bCs/>
                <w:sz w:val="17"/>
                <w:szCs w:val="17"/>
              </w:rPr>
              <w:t>PCR</w:t>
            </w:r>
            <w:r>
              <w:rPr>
                <w:rFonts w:ascii="Times" w:hAnsi="Times" w:cs="Arial"/>
                <w:b/>
                <w:bCs/>
                <w:sz w:val="17"/>
                <w:szCs w:val="17"/>
              </w:rPr>
              <w:t xml:space="preserve"> fragment</w:t>
            </w:r>
            <w:r w:rsidRPr="00F52006">
              <w:rPr>
                <w:rFonts w:ascii="Times" w:hAnsi="Times" w:cs="Arial"/>
                <w:b/>
                <w:bCs/>
                <w:sz w:val="17"/>
                <w:szCs w:val="17"/>
              </w:rPr>
              <w:t>s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2403F" w14:textId="77777777" w:rsidR="00DA69CC" w:rsidRPr="00F52006" w:rsidRDefault="00DA69CC" w:rsidP="00677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Forward primer</w:t>
            </w:r>
          </w:p>
          <w:p w14:paraId="772780FB" w14:textId="77777777" w:rsidR="00DA69CC" w:rsidRPr="00F52006" w:rsidRDefault="00DA69CC" w:rsidP="00677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Reverse primer</w:t>
            </w:r>
          </w:p>
        </w:tc>
      </w:tr>
      <w:tr w:rsidR="00DA69CC" w:rsidRPr="00530FE3" w14:paraId="7756016F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00521" w14:textId="77777777" w:rsidR="00DA69CC" w:rsidRPr="00F52006" w:rsidRDefault="00DA69CC" w:rsidP="00677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1V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186DF" w14:textId="77777777" w:rsidR="00DA69CC" w:rsidRPr="00F52006" w:rsidRDefault="00DA69CC" w:rsidP="00677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CGACGTGATGGCCGTCTCCACGTGCGTGCCGGTCGCCGCG-3’</w:t>
            </w:r>
          </w:p>
          <w:p w14:paraId="17000895" w14:textId="77777777" w:rsidR="00DA69CC" w:rsidRPr="00F52006" w:rsidRDefault="00DA69CC" w:rsidP="00677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ACCAGGACCATGTACCGTATCATCTCCCTG-3’ </w:t>
            </w:r>
          </w:p>
        </w:tc>
      </w:tr>
      <w:tr w:rsidR="00DA69CC" w:rsidRPr="00530FE3" w14:paraId="134C8311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20034" w14:textId="77777777" w:rsidR="00DA69CC" w:rsidRPr="00F52006" w:rsidRDefault="00DA69CC" w:rsidP="00677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1V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E8E8D" w14:textId="77777777" w:rsidR="00DA69CC" w:rsidRPr="00F52006" w:rsidRDefault="00DA69CC" w:rsidP="00677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GTACATGGTCCTGGTGTCGGCCATGGA-3’ </w:t>
            </w:r>
          </w:p>
          <w:p w14:paraId="1FBF91E3" w14:textId="77777777" w:rsidR="00DA69CC" w:rsidRPr="00F52006" w:rsidRDefault="00DA69CC" w:rsidP="00677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3584C0A9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CCF3B" w14:textId="77777777" w:rsidR="00DA69CC" w:rsidRPr="00F52006" w:rsidRDefault="00DA69CC" w:rsidP="00677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N804A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70325" w14:textId="77777777" w:rsidR="00DA69CC" w:rsidRPr="00F52006" w:rsidRDefault="00DA69CC" w:rsidP="00677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GTGATGGCCGTCTCCACGTGCGTGCCGGTCGCCGCG-3’ </w:t>
            </w:r>
          </w:p>
          <w:p w14:paraId="12006DE6" w14:textId="77777777" w:rsidR="00DA69CC" w:rsidRPr="00F52006" w:rsidRDefault="00DA69CC" w:rsidP="00677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CCTTCATGGGGGCGCTCTGCAGCCGC-3’ </w:t>
            </w:r>
          </w:p>
        </w:tc>
      </w:tr>
      <w:tr w:rsidR="00DA69CC" w:rsidRPr="00530FE3" w14:paraId="5751B5A0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FDE66" w14:textId="77777777" w:rsidR="00DA69CC" w:rsidRPr="00F52006" w:rsidRDefault="00DA69CC" w:rsidP="00677290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N804A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3C213" w14:textId="77777777" w:rsidR="00DA69CC" w:rsidRPr="00F52006" w:rsidRDefault="00DA69CC" w:rsidP="00677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CGGCTGCAGAGCGCCCCCATGAAGGC-3’</w:t>
            </w:r>
          </w:p>
          <w:p w14:paraId="791936A1" w14:textId="77777777" w:rsidR="00DA69CC" w:rsidRPr="00F52006" w:rsidRDefault="00DA69CC" w:rsidP="0067729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3E01C099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55EF6F" w14:textId="74611C17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K807L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7F992A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GTGATGGCCGTCTCCACGTGCGTGCCGGTCGCCGCG-3’ </w:t>
            </w:r>
          </w:p>
          <w:p w14:paraId="07CF7D2C" w14:textId="5623AF02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 TACAGGGCCAACATGGGGTTGCTCTGCAG-3’</w:t>
            </w:r>
          </w:p>
        </w:tc>
      </w:tr>
      <w:tr w:rsidR="00DA69CC" w:rsidRPr="00530FE3" w14:paraId="53F8EBFF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00815" w14:textId="0F826DD5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K807L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C2FD7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AACCCCATGTTGGCCCTGTACCCTCTAAC-3’</w:t>
            </w:r>
          </w:p>
          <w:p w14:paraId="2602C980" w14:textId="63840C11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33B11C1B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D0103" w14:textId="2C90109A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T814L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9A0CA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GTGATGGCCGTCTCCACGTGCGTGCCGGTCGCCGCG-3’ </w:t>
            </w:r>
          </w:p>
          <w:p w14:paraId="38BC87C3" w14:textId="10FA2BBE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AGCTCCTTGAGGGTTAGAGGGTACAGGG-3’</w:t>
            </w:r>
          </w:p>
        </w:tc>
      </w:tr>
      <w:tr w:rsidR="00DA69CC" w:rsidRPr="00530FE3" w14:paraId="45586519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E8AFF" w14:textId="6B2B5CA7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T814L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E5412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CCTCTAACCCTCAAGGAGCTCAAGAACC-3’</w:t>
            </w:r>
          </w:p>
          <w:p w14:paraId="4C571F4B" w14:textId="643C3BD6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72C99BB0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47524" w14:textId="3B66AEB1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1L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88A99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GTGATGGCCGTCTCCACGTGCGTGCCGGTCGCCGCG-3’ </w:t>
            </w:r>
          </w:p>
          <w:p w14:paraId="7C4EB6D9" w14:textId="12FA08AB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ACCAGGAGCATGTACCGTATCATCTCCCTG-3’ </w:t>
            </w:r>
          </w:p>
        </w:tc>
      </w:tr>
      <w:tr w:rsidR="00DA69CC" w:rsidRPr="00530FE3" w14:paraId="781F59F9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BDCF43" w14:textId="65CB9446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1L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43425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GTACATGCTCCTGGTGTCGGCCATGGA-3’ </w:t>
            </w:r>
          </w:p>
          <w:p w14:paraId="7AC524BD" w14:textId="12514CCE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6623F543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5EA38A" w14:textId="0C84F78A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1K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927B2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GTGATGGCCGTCTCCACGTGCGTGCCGGTCGCCGCG-3’ </w:t>
            </w:r>
          </w:p>
          <w:p w14:paraId="0DB4A4D3" w14:textId="3414CB34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CGACACCAGTTTCATGTACCGTATCATCTCCCTG-3’</w:t>
            </w:r>
          </w:p>
        </w:tc>
      </w:tr>
      <w:tr w:rsidR="00DA69CC" w:rsidRPr="00530FE3" w14:paraId="2E90AA57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3F0AB" w14:textId="7EE3A2D2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1K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A3C9C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GTACATGAAACTGGTGTCGGCCATGGA-3’ </w:t>
            </w:r>
          </w:p>
          <w:p w14:paraId="62C4AF94" w14:textId="1E242349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661D1773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AF6C0F" w14:textId="0519836D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5S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3AE9C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GTGATGGCCGTCTCCACGTGCGTGCCGGTCGCCGCG-3’ </w:t>
            </w:r>
          </w:p>
          <w:p w14:paraId="08D1725D" w14:textId="59DE717C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CGCTCCATGGACGACACCAGGGC-3’ </w:t>
            </w:r>
          </w:p>
        </w:tc>
      </w:tr>
      <w:tr w:rsidR="00DA69CC" w:rsidRPr="00530FE3" w14:paraId="5425B811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4D8CB" w14:textId="4613371F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5S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367D05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CCTGGTGTCGTCCATGGAGCGCACG-3’</w:t>
            </w:r>
          </w:p>
          <w:p w14:paraId="6E3DCE71" w14:textId="47672413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36055ACF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F4352" w14:textId="06798F8B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R858W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480E5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CGACGTGATGGCCGTCTCCACGTGCGTGCCGGTCGCCGCG-3’</w:t>
            </w:r>
          </w:p>
          <w:p w14:paraId="52B6486D" w14:textId="765189E9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TGTGTTCCGTCCACTCCATGGCCGACACC-3’ </w:t>
            </w:r>
          </w:p>
        </w:tc>
      </w:tr>
      <w:tr w:rsidR="00DA69CC" w:rsidRPr="00530FE3" w14:paraId="2359E5FE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40538" w14:textId="4AD90695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R858W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DE5CA5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CATGGAGTGGACGGAACACAAGGCC-3’ </w:t>
            </w:r>
          </w:p>
          <w:p w14:paraId="1E79024C" w14:textId="2794E99A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4E5A731A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F836C8" w14:textId="7EFE9B56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R858L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A2BDB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GTGATGGCCGTCTCCACGTGCGTGCCGGTCGCCGCG-3’ </w:t>
            </w:r>
          </w:p>
          <w:p w14:paraId="155A9031" w14:textId="1D911C8B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TTGTGTTCCGTGAGCTCCATGGCCGAC-3’ </w:t>
            </w:r>
          </w:p>
        </w:tc>
      </w:tr>
      <w:tr w:rsidR="00DA69CC" w:rsidRPr="00530FE3" w14:paraId="525CCAB1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C5A380" w14:textId="4CD8CDD4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R858L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D1C93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TCGGCCATGGAGCTCACGGAACACAAG-3’ </w:t>
            </w:r>
          </w:p>
          <w:p w14:paraId="701E3825" w14:textId="731E1615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1F2E965E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2E5BC" w14:textId="594B4586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R858E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B71A6B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GTGATGGCCGTCTCCACGTGCGTGCCGGTCGCCGCG-3’ </w:t>
            </w:r>
          </w:p>
          <w:p w14:paraId="581455DB" w14:textId="067D5490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TTGTGTTCCGTTTCCTCCATGGCCGAC-3’ </w:t>
            </w:r>
          </w:p>
        </w:tc>
      </w:tr>
      <w:tr w:rsidR="00DA69CC" w:rsidRPr="00530FE3" w14:paraId="228083B0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3772C0" w14:textId="3748ADB6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R858E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CF07C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TCGGCCATGGAGGAAACGGAACACAAG-3’ </w:t>
            </w:r>
          </w:p>
          <w:p w14:paraId="4E3A028C" w14:textId="0EE2CF4B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6BCF6E16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D7AEA" w14:textId="0FBF231A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1F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25F82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GTGATGGCCGTCTCCACGTGCGTGCCGGTCGCCGCG-3’ </w:t>
            </w:r>
          </w:p>
          <w:p w14:paraId="48512399" w14:textId="0006C783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GCCGACACCAGGAACATGTACCGTATCATCTCC-3’ </w:t>
            </w:r>
          </w:p>
        </w:tc>
      </w:tr>
      <w:tr w:rsidR="00DA69CC" w:rsidRPr="00530FE3" w14:paraId="7CB3FE84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E8CC2" w14:textId="203814AD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A851F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DFB1B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GTACATGTTCCTGGTGTCGGCCATGG-3’ </w:t>
            </w:r>
          </w:p>
          <w:p w14:paraId="52AAC77E" w14:textId="5616EE82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3F64F34E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D8DBA2" w14:textId="1ED6DDEA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1W piece 1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0C2709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GACGTGATGGCCGTCTCCACGTGCGTGCCGGTCGCCGCG-3’ </w:t>
            </w:r>
          </w:p>
          <w:p w14:paraId="7C6EBD66" w14:textId="5142539E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GCCGACACCAGCCACATGTACCGTATCATCTCC-3’ </w:t>
            </w:r>
          </w:p>
        </w:tc>
      </w:tr>
      <w:tr w:rsidR="00DA69CC" w:rsidRPr="00530FE3" w14:paraId="3E4B77EA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715D5" w14:textId="704433A2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1W piece 2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DAFB6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GTACATGTGGCTGGTGTCGGCCATGG-3’ </w:t>
            </w:r>
          </w:p>
          <w:p w14:paraId="7CED7FC4" w14:textId="07CA954A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5’-GACGACCTGTGACGGGGGGTTTGTTGTCAATTGCTCTAGCAGATCTTTT-3’</w:t>
            </w:r>
          </w:p>
        </w:tc>
      </w:tr>
      <w:tr w:rsidR="00DA69CC" w:rsidRPr="00530FE3" w14:paraId="4C38872B" w14:textId="77777777" w:rsidTr="00677290">
        <w:trPr>
          <w:trHeight w:val="20"/>
          <w:jc w:val="center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51218" w14:textId="2FA65171" w:rsidR="00DA69CC" w:rsidRPr="00F52006" w:rsidRDefault="00DA69CC" w:rsidP="00DA69C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>A851E</w:t>
            </w:r>
          </w:p>
        </w:tc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F2735" w14:textId="77777777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CAGGGAGATGATACGGTACATGGAGCTGGTGTCGGCCATG-3’ </w:t>
            </w:r>
          </w:p>
          <w:p w14:paraId="1B23EC9A" w14:textId="00DFD6DA" w:rsidR="00DA69CC" w:rsidRPr="00F52006" w:rsidRDefault="00DA69CC" w:rsidP="00DA69CC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52006">
              <w:rPr>
                <w:rFonts w:ascii="Times New Roman" w:hAnsi="Times New Roman" w:cs="Times New Roman"/>
                <w:sz w:val="17"/>
                <w:szCs w:val="17"/>
              </w:rPr>
              <w:t xml:space="preserve">5’-GCCTCGGCTAGCTTGGCCTCGTCAAAGTCGC-3’ </w:t>
            </w:r>
          </w:p>
        </w:tc>
      </w:tr>
    </w:tbl>
    <w:p w14:paraId="119669D8" w14:textId="526735D2" w:rsidR="00DA69CC" w:rsidRDefault="00DA69CC" w:rsidP="00DA69CC">
      <w:pPr>
        <w:spacing w:line="480" w:lineRule="auto"/>
        <w:rPr>
          <w:rFonts w:ascii="Times" w:hAnsi="Times" w:cs="Arial"/>
          <w:b/>
          <w:bCs/>
        </w:rPr>
      </w:pPr>
    </w:p>
    <w:sectPr w:rsidR="00DA6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CC"/>
    <w:rsid w:val="000113D9"/>
    <w:rsid w:val="000941D7"/>
    <w:rsid w:val="000B776A"/>
    <w:rsid w:val="000C5FEC"/>
    <w:rsid w:val="000F3779"/>
    <w:rsid w:val="001529EB"/>
    <w:rsid w:val="00163851"/>
    <w:rsid w:val="0026786C"/>
    <w:rsid w:val="00272C85"/>
    <w:rsid w:val="002E74BD"/>
    <w:rsid w:val="002F2816"/>
    <w:rsid w:val="00345B7F"/>
    <w:rsid w:val="00353A47"/>
    <w:rsid w:val="004A16EF"/>
    <w:rsid w:val="005357DD"/>
    <w:rsid w:val="005630F7"/>
    <w:rsid w:val="005676CD"/>
    <w:rsid w:val="005A5B0F"/>
    <w:rsid w:val="006C4FF2"/>
    <w:rsid w:val="0073502A"/>
    <w:rsid w:val="007519E0"/>
    <w:rsid w:val="00861D16"/>
    <w:rsid w:val="0087476A"/>
    <w:rsid w:val="00922FDF"/>
    <w:rsid w:val="009902D9"/>
    <w:rsid w:val="00990C37"/>
    <w:rsid w:val="009B1F24"/>
    <w:rsid w:val="009B284F"/>
    <w:rsid w:val="00A9272C"/>
    <w:rsid w:val="00A93EA1"/>
    <w:rsid w:val="00A950E2"/>
    <w:rsid w:val="00AF3BA8"/>
    <w:rsid w:val="00B021AF"/>
    <w:rsid w:val="00B05358"/>
    <w:rsid w:val="00B235A4"/>
    <w:rsid w:val="00B24B19"/>
    <w:rsid w:val="00BC6F84"/>
    <w:rsid w:val="00C06230"/>
    <w:rsid w:val="00C6172B"/>
    <w:rsid w:val="00D14F27"/>
    <w:rsid w:val="00DA69CC"/>
    <w:rsid w:val="00E01B80"/>
    <w:rsid w:val="00F02BAB"/>
    <w:rsid w:val="00F1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21E12"/>
  <w15:chartTrackingRefBased/>
  <w15:docId w15:val="{C1632FE8-077C-AD4F-B5D8-97DE6A787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wein, Katya</dc:creator>
  <cp:keywords/>
  <dc:description/>
  <cp:lastModifiedBy>Heldwein, Katya</cp:lastModifiedBy>
  <cp:revision>1</cp:revision>
  <dcterms:created xsi:type="dcterms:W3CDTF">2022-05-09T02:26:00Z</dcterms:created>
  <dcterms:modified xsi:type="dcterms:W3CDTF">2022-05-09T02:27:00Z</dcterms:modified>
</cp:coreProperties>
</file>